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2255" w:tblpY="1619"/>
        <w:tblW w:w="179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1"/>
        <w:gridCol w:w="1418"/>
        <w:gridCol w:w="1834"/>
        <w:gridCol w:w="1276"/>
        <w:gridCol w:w="1559"/>
        <w:gridCol w:w="1276"/>
        <w:gridCol w:w="1134"/>
        <w:gridCol w:w="1134"/>
        <w:gridCol w:w="1418"/>
        <w:gridCol w:w="992"/>
        <w:gridCol w:w="992"/>
        <w:gridCol w:w="851"/>
      </w:tblGrid>
      <w:tr w:rsidR="00303112" w:rsidRPr="00987C16" w14:paraId="30B0AE2D" w14:textId="77777777" w:rsidTr="00303112">
        <w:trPr>
          <w:trHeight w:val="340"/>
        </w:trPr>
        <w:tc>
          <w:tcPr>
            <w:tcW w:w="17995" w:type="dxa"/>
            <w:gridSpan w:val="12"/>
            <w:shd w:val="clear" w:color="auto" w:fill="auto"/>
            <w:noWrap/>
            <w:vAlign w:val="bottom"/>
            <w:hideMark/>
          </w:tcPr>
          <w:p w14:paraId="474EAF87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Table S2. Factors of depression subgroup by using Cox regression</w:t>
            </w:r>
          </w:p>
        </w:tc>
      </w:tr>
      <w:tr w:rsidR="00303112" w:rsidRPr="00987C16" w14:paraId="6B5B4D5F" w14:textId="77777777" w:rsidTr="00303112">
        <w:trPr>
          <w:trHeight w:val="307"/>
        </w:trPr>
        <w:tc>
          <w:tcPr>
            <w:tcW w:w="4111" w:type="dxa"/>
            <w:vMerge w:val="restart"/>
            <w:shd w:val="clear" w:color="auto" w:fill="auto"/>
            <w:noWrap/>
            <w:vAlign w:val="center"/>
            <w:hideMark/>
          </w:tcPr>
          <w:p w14:paraId="0516CFEA" w14:textId="77777777" w:rsidR="00303112" w:rsidRPr="00987C16" w:rsidRDefault="00303112" w:rsidP="0030311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Depression subgroup</w:t>
            </w:r>
          </w:p>
        </w:tc>
        <w:tc>
          <w:tcPr>
            <w:tcW w:w="4528" w:type="dxa"/>
            <w:gridSpan w:val="3"/>
            <w:shd w:val="clear" w:color="auto" w:fill="auto"/>
            <w:noWrap/>
            <w:vAlign w:val="bottom"/>
            <w:hideMark/>
          </w:tcPr>
          <w:p w14:paraId="5732F622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Events, n</w:t>
            </w:r>
          </w:p>
        </w:tc>
        <w:tc>
          <w:tcPr>
            <w:tcW w:w="5103" w:type="dxa"/>
            <w:gridSpan w:val="4"/>
            <w:shd w:val="clear" w:color="auto" w:fill="auto"/>
            <w:noWrap/>
            <w:vAlign w:val="bottom"/>
            <w:hideMark/>
          </w:tcPr>
          <w:p w14:paraId="5919640C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Oral cancer </w:t>
            </w:r>
            <w:r w:rsidRPr="00987C1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  <w:t>vs.</w:t>
            </w: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 non-oral cancer</w:t>
            </w:r>
            <w:r w:rsidRPr="00987C1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 xml:space="preserve"> (Reference)</w:t>
            </w:r>
          </w:p>
        </w:tc>
        <w:tc>
          <w:tcPr>
            <w:tcW w:w="4253" w:type="dxa"/>
            <w:gridSpan w:val="4"/>
            <w:shd w:val="clear" w:color="auto" w:fill="auto"/>
            <w:noWrap/>
            <w:vAlign w:val="bottom"/>
            <w:hideMark/>
          </w:tcPr>
          <w:p w14:paraId="3E1FF734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Oral cancer </w:t>
            </w:r>
            <w:r w:rsidRPr="00987C1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  <w:t>vs.</w:t>
            </w: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 Non-cancer </w:t>
            </w:r>
            <w:r w:rsidRPr="00987C1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(Reference)</w:t>
            </w:r>
          </w:p>
        </w:tc>
      </w:tr>
      <w:tr w:rsidR="00303112" w:rsidRPr="00987C16" w14:paraId="13374D24" w14:textId="77777777" w:rsidTr="00303112">
        <w:trPr>
          <w:trHeight w:val="315"/>
        </w:trPr>
        <w:tc>
          <w:tcPr>
            <w:tcW w:w="4111" w:type="dxa"/>
            <w:vMerge/>
            <w:shd w:val="clear" w:color="auto" w:fill="auto"/>
            <w:noWrap/>
            <w:vAlign w:val="bottom"/>
            <w:hideMark/>
          </w:tcPr>
          <w:p w14:paraId="28B41A4B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616E90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Oral cancer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4DB5072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Non-oral canc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9FFD9" w14:textId="6F3F4310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Non-ca</w:t>
            </w:r>
            <w:r w:rsidR="003120A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nc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C9314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djusted H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73432F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E5413C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95% 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4687E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29B7D6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djusted H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E759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95%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119EF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95% C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FCD2FF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 w:rsidR="00303112" w:rsidRPr="00987C16" w14:paraId="0197F4DB" w14:textId="77777777" w:rsidTr="000C3085">
        <w:trPr>
          <w:trHeight w:val="32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B972303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Overal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27082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69 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46F8BE3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80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56829E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50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DDD910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112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DD29C8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83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8B7F2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48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D59408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42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9CDDEE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22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FAEA60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64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E2277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.01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7D14E8" w14:textId="77777777" w:rsidR="00303112" w:rsidRPr="000C3085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C3085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303112" w:rsidRPr="00987C16" w14:paraId="0977EE3E" w14:textId="77777777" w:rsidTr="000C3085">
        <w:trPr>
          <w:trHeight w:val="32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D99309A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Without antidepressant, without suic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EA62E2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 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2E03C5D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788178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0BAF97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084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5BE2EA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79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1CE12F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40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F7881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40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2BAC4B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18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7DBB53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60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88364B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98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97BE99" w14:textId="77777777" w:rsidR="00303112" w:rsidRPr="000C3085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C3085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303112" w:rsidRPr="00987C16" w14:paraId="1F661ED9" w14:textId="77777777" w:rsidTr="000C3085">
        <w:trPr>
          <w:trHeight w:val="32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8FB8143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Without antidepressant, with suic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9ABEC8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1 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295D786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5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9F37D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7EEB04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267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0A9B72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84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A3797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53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3340CC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497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499AA4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31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E58D3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71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6268ED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.184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601082" w14:textId="77777777" w:rsidR="00303112" w:rsidRPr="000C3085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C3085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303112" w:rsidRPr="00987C16" w14:paraId="528B25E0" w14:textId="77777777" w:rsidTr="000C3085">
        <w:trPr>
          <w:trHeight w:val="32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BBA3995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With </w:t>
            </w:r>
            <w:proofErr w:type="spellStart"/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>antidepressan</w:t>
            </w:r>
            <w:proofErr w:type="spellEnd"/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>, without suic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3FDF4C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47 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7663C1B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3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1C94F2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17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8B108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433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052A2A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92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2F4620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57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A234A8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534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CAF49D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56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16EDDF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75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B05EBF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.24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2FC450" w14:textId="77777777" w:rsidR="00303112" w:rsidRPr="000C3085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C3085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303112" w:rsidRPr="00987C16" w14:paraId="5B6F105A" w14:textId="77777777" w:rsidTr="000C3085">
        <w:trPr>
          <w:trHeight w:val="32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F38E308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With antidepressant, with suic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A8FE3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9 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71EB31D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3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CA0320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0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E6C72E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095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74006A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81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087AD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46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1AEEC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418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05A9F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20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6132CB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63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E675F4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.00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47F42C" w14:textId="77777777" w:rsidR="00303112" w:rsidRPr="000C3085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C3085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303112" w:rsidRPr="00987C16" w14:paraId="633DCE93" w14:textId="77777777" w:rsidTr="000C3085">
        <w:trPr>
          <w:trHeight w:val="32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ED33AC4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Without antidepressa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824487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3 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88BA1EB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CF9B05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3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7B092C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173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BCEA7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82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3A532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46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568C6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449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414646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24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1DD2B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65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FEB07B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.084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C5543F" w14:textId="77777777" w:rsidR="00303112" w:rsidRPr="000C3085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C3085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303112" w:rsidRPr="00987C16" w14:paraId="1385ECED" w14:textId="77777777" w:rsidTr="000C3085">
        <w:trPr>
          <w:trHeight w:val="32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52AC780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With </w:t>
            </w:r>
            <w:proofErr w:type="spellStart"/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>antidepressant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345B2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56 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498F4D4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49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F53BD0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27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046963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254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4BD81A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86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E2ED2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51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6EBCE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472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D11C8B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43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40F11E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73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6EBF9A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.21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B93729" w14:textId="77777777" w:rsidR="00303112" w:rsidRPr="000C3085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C3085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303112" w:rsidRPr="00987C16" w14:paraId="299C6237" w14:textId="77777777" w:rsidTr="000C3085">
        <w:trPr>
          <w:trHeight w:val="32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3DEE916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Without suic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A0B22D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49 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4E06999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42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3FF916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21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43870C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24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A0D13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85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62C2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48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7B3F9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467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A023F6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37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90594E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69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BEBD0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.12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65CDFE" w14:textId="77777777" w:rsidR="00303112" w:rsidRPr="000C3085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C3085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303112" w:rsidRPr="00987C16" w14:paraId="72A89226" w14:textId="77777777" w:rsidTr="000C3085">
        <w:trPr>
          <w:trHeight w:val="34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F70A2C2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With suic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20D0F4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0 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8FD10CF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8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7AABD1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1E49DF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177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04946E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82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EFE14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50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61D62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455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420375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2.22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8B6497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64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9EBA78" w14:textId="77777777" w:rsidR="00303112" w:rsidRPr="00987C16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3.04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643740" w14:textId="77777777" w:rsidR="00303112" w:rsidRPr="000C3085" w:rsidRDefault="00303112" w:rsidP="00303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C3085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303112" w:rsidRPr="00987C16" w14:paraId="1FC46656" w14:textId="77777777" w:rsidTr="00303112">
        <w:trPr>
          <w:trHeight w:val="340"/>
        </w:trPr>
        <w:tc>
          <w:tcPr>
            <w:tcW w:w="17995" w:type="dxa"/>
            <w:gridSpan w:val="12"/>
            <w:shd w:val="clear" w:color="auto" w:fill="auto"/>
            <w:noWrap/>
            <w:vAlign w:val="bottom"/>
            <w:hideMark/>
          </w:tcPr>
          <w:p w14:paraId="47FBBE68" w14:textId="77777777" w:rsidR="00303112" w:rsidRPr="00987C16" w:rsidRDefault="00303112" w:rsidP="0030311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7C1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HR= hazard ratio, CI = confidence interval, Adjusted HR: Adjusted variables listed in Table 2.</w:t>
            </w:r>
          </w:p>
        </w:tc>
      </w:tr>
    </w:tbl>
    <w:p w14:paraId="78D36701" w14:textId="38BBB227" w:rsidR="004F68F1" w:rsidRPr="00987C16" w:rsidRDefault="004F68F1"/>
    <w:sectPr w:rsidR="004F68F1" w:rsidRPr="00987C16" w:rsidSect="003120A5">
      <w:pgSz w:w="23820" w:h="168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882"/>
    <w:rsid w:val="000151A9"/>
    <w:rsid w:val="00023136"/>
    <w:rsid w:val="00023BEE"/>
    <w:rsid w:val="000B6099"/>
    <w:rsid w:val="000C3085"/>
    <w:rsid w:val="00184CE9"/>
    <w:rsid w:val="001F0E13"/>
    <w:rsid w:val="00233035"/>
    <w:rsid w:val="00303112"/>
    <w:rsid w:val="003120A5"/>
    <w:rsid w:val="003A4A79"/>
    <w:rsid w:val="003D0C2E"/>
    <w:rsid w:val="0047656B"/>
    <w:rsid w:val="004F004C"/>
    <w:rsid w:val="004F68F1"/>
    <w:rsid w:val="0056409B"/>
    <w:rsid w:val="00573BFC"/>
    <w:rsid w:val="00583CB4"/>
    <w:rsid w:val="00586D2B"/>
    <w:rsid w:val="00631882"/>
    <w:rsid w:val="00676BF3"/>
    <w:rsid w:val="0069562E"/>
    <w:rsid w:val="00766F26"/>
    <w:rsid w:val="007975A7"/>
    <w:rsid w:val="007E572A"/>
    <w:rsid w:val="00801927"/>
    <w:rsid w:val="00856D42"/>
    <w:rsid w:val="00885FAE"/>
    <w:rsid w:val="00911721"/>
    <w:rsid w:val="00976EC3"/>
    <w:rsid w:val="00987C16"/>
    <w:rsid w:val="009A6284"/>
    <w:rsid w:val="009C6539"/>
    <w:rsid w:val="00A61EE7"/>
    <w:rsid w:val="00A6316F"/>
    <w:rsid w:val="00A91D00"/>
    <w:rsid w:val="00B40E40"/>
    <w:rsid w:val="00B923F2"/>
    <w:rsid w:val="00B9785E"/>
    <w:rsid w:val="00C2376A"/>
    <w:rsid w:val="00C240E6"/>
    <w:rsid w:val="00C67692"/>
    <w:rsid w:val="00D50AF9"/>
    <w:rsid w:val="00D520EF"/>
    <w:rsid w:val="00D6290B"/>
    <w:rsid w:val="00DE1933"/>
    <w:rsid w:val="00EC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A96A7"/>
  <w15:chartTrackingRefBased/>
  <w15:docId w15:val="{F861D560-1849-7849-B856-6DF1CF38F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5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BD09B7-70F3-2F4F-9A7B-12946B44B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雋媛</dc:creator>
  <cp:keywords/>
  <dc:description/>
  <cp:lastModifiedBy>邱雋媛</cp:lastModifiedBy>
  <cp:revision>5</cp:revision>
  <cp:lastPrinted>2021-10-07T15:41:00Z</cp:lastPrinted>
  <dcterms:created xsi:type="dcterms:W3CDTF">2021-10-07T15:40:00Z</dcterms:created>
  <dcterms:modified xsi:type="dcterms:W3CDTF">2021-10-11T12:25:00Z</dcterms:modified>
</cp:coreProperties>
</file>